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68A16" w14:textId="77777777" w:rsidR="00435131" w:rsidRPr="00C177AC" w:rsidRDefault="00435131" w:rsidP="00435131">
      <w:pPr>
        <w:rPr>
          <w:rFonts w:ascii="Times New Roman" w:hAnsi="Times New Roman" w:cs="Times New Roman"/>
        </w:rPr>
      </w:pPr>
      <w:r w:rsidRPr="00C177AC">
        <w:rPr>
          <w:rFonts w:ascii="Times New Roman" w:eastAsia="Times New Roman" w:hAnsi="Times New Roman" w:cs="Times New Roman"/>
          <w:b/>
          <w:bCs/>
          <w:color w:val="000000"/>
        </w:rPr>
        <w:t xml:space="preserve">Supplemental Table 1. </w:t>
      </w:r>
      <w:r w:rsidRPr="00C177AC">
        <w:rPr>
          <w:rFonts w:ascii="Times New Roman" w:eastAsia="Times New Roman" w:hAnsi="Times New Roman" w:cs="Times New Roman"/>
          <w:color w:val="000000"/>
        </w:rPr>
        <w:t xml:space="preserve">Univariable analysis for </w:t>
      </w:r>
      <w:r>
        <w:rPr>
          <w:rFonts w:ascii="Times New Roman" w:eastAsia="Times New Roman" w:hAnsi="Times New Roman" w:cs="Times New Roman"/>
          <w:color w:val="000000"/>
        </w:rPr>
        <w:t>P</w:t>
      </w:r>
      <w:r w:rsidRPr="00C177AC">
        <w:rPr>
          <w:rFonts w:ascii="Times New Roman" w:eastAsia="Times New Roman" w:hAnsi="Times New Roman" w:cs="Times New Roman"/>
          <w:color w:val="000000"/>
        </w:rPr>
        <w:t xml:space="preserve">rogression </w:t>
      </w:r>
      <w:r>
        <w:rPr>
          <w:rFonts w:ascii="Times New Roman" w:eastAsia="Times New Roman" w:hAnsi="Times New Roman" w:cs="Times New Roman"/>
          <w:color w:val="000000"/>
        </w:rPr>
        <w:t>F</w:t>
      </w:r>
      <w:r w:rsidRPr="00C177AC">
        <w:rPr>
          <w:rFonts w:ascii="Times New Roman" w:eastAsia="Times New Roman" w:hAnsi="Times New Roman" w:cs="Times New Roman"/>
          <w:color w:val="000000"/>
        </w:rPr>
        <w:t>ree</w:t>
      </w:r>
      <w:r>
        <w:rPr>
          <w:rFonts w:ascii="Times New Roman" w:eastAsia="Times New Roman" w:hAnsi="Times New Roman" w:cs="Times New Roman"/>
          <w:color w:val="000000"/>
        </w:rPr>
        <w:t xml:space="preserve"> S</w:t>
      </w:r>
      <w:r w:rsidRPr="00C177AC">
        <w:rPr>
          <w:rFonts w:ascii="Times New Roman" w:eastAsia="Times New Roman" w:hAnsi="Times New Roman" w:cs="Times New Roman"/>
          <w:color w:val="000000"/>
        </w:rPr>
        <w:t>urvival</w:t>
      </w:r>
      <w:r>
        <w:rPr>
          <w:rFonts w:ascii="Times New Roman" w:eastAsia="Times New Roman" w:hAnsi="Times New Roman" w:cs="Times New Roman"/>
          <w:color w:val="000000"/>
        </w:rPr>
        <w:t xml:space="preserve"> (PFS)</w:t>
      </w:r>
      <w:r w:rsidRPr="00C177AC">
        <w:rPr>
          <w:rFonts w:ascii="Times New Roman" w:eastAsia="Times New Roman" w:hAnsi="Times New Roman" w:cs="Times New Roman"/>
          <w:color w:val="000000"/>
        </w:rPr>
        <w:t xml:space="preserve"> and </w:t>
      </w:r>
      <w:r>
        <w:rPr>
          <w:rFonts w:ascii="Times New Roman" w:eastAsia="Times New Roman" w:hAnsi="Times New Roman" w:cs="Times New Roman"/>
          <w:color w:val="000000"/>
        </w:rPr>
        <w:t>O</w:t>
      </w:r>
      <w:r w:rsidRPr="00C177AC">
        <w:rPr>
          <w:rFonts w:ascii="Times New Roman" w:eastAsia="Times New Roman" w:hAnsi="Times New Roman" w:cs="Times New Roman"/>
          <w:color w:val="000000"/>
        </w:rPr>
        <w:t xml:space="preserve">verall </w:t>
      </w:r>
      <w:r>
        <w:rPr>
          <w:rFonts w:ascii="Times New Roman" w:eastAsia="Times New Roman" w:hAnsi="Times New Roman" w:cs="Times New Roman"/>
          <w:color w:val="000000"/>
        </w:rPr>
        <w:t>S</w:t>
      </w:r>
      <w:r w:rsidRPr="00C177AC">
        <w:rPr>
          <w:rFonts w:ascii="Times New Roman" w:eastAsia="Times New Roman" w:hAnsi="Times New Roman" w:cs="Times New Roman"/>
          <w:color w:val="000000"/>
        </w:rPr>
        <w:t>urvival</w:t>
      </w:r>
      <w:r>
        <w:rPr>
          <w:rFonts w:ascii="Times New Roman" w:eastAsia="Times New Roman" w:hAnsi="Times New Roman" w:cs="Times New Roman"/>
          <w:color w:val="000000"/>
        </w:rPr>
        <w:t xml:space="preserve"> (OS)</w:t>
      </w:r>
    </w:p>
    <w:tbl>
      <w:tblPr>
        <w:tblW w:w="10330" w:type="dxa"/>
        <w:tblInd w:w="-482" w:type="dxa"/>
        <w:tblLook w:val="04A0" w:firstRow="1" w:lastRow="0" w:firstColumn="1" w:lastColumn="0" w:noHBand="0" w:noVBand="1"/>
      </w:tblPr>
      <w:tblGrid>
        <w:gridCol w:w="1305"/>
        <w:gridCol w:w="2486"/>
        <w:gridCol w:w="679"/>
        <w:gridCol w:w="1468"/>
        <w:gridCol w:w="1172"/>
        <w:gridCol w:w="657"/>
        <w:gridCol w:w="1459"/>
        <w:gridCol w:w="1104"/>
      </w:tblGrid>
      <w:tr w:rsidR="00435131" w:rsidRPr="00C177AC" w14:paraId="1CD8F33A" w14:textId="77777777" w:rsidTr="00627468">
        <w:trPr>
          <w:trHeight w:val="126"/>
        </w:trPr>
        <w:tc>
          <w:tcPr>
            <w:tcW w:w="3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78E8" w14:textId="77777777" w:rsidR="00435131" w:rsidRPr="00C177AC" w:rsidRDefault="00435131" w:rsidP="0043097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537E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FS</w:t>
            </w:r>
          </w:p>
        </w:tc>
        <w:tc>
          <w:tcPr>
            <w:tcW w:w="32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AE250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S</w:t>
            </w:r>
          </w:p>
        </w:tc>
      </w:tr>
      <w:tr w:rsidR="00435131" w:rsidRPr="00C177AC" w14:paraId="38926B53" w14:textId="77777777" w:rsidTr="00627468">
        <w:trPr>
          <w:trHeight w:val="211"/>
        </w:trPr>
        <w:tc>
          <w:tcPr>
            <w:tcW w:w="3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7BB95" w14:textId="77777777" w:rsidR="00435131" w:rsidRPr="00C177AC" w:rsidRDefault="00435131" w:rsidP="004309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40FDB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11E66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00B9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0B8F7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483AA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C09D8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435131" w:rsidRPr="00C177AC" w14:paraId="6645CBA1" w14:textId="77777777" w:rsidTr="00627468">
        <w:trPr>
          <w:trHeight w:val="259"/>
        </w:trPr>
        <w:tc>
          <w:tcPr>
            <w:tcW w:w="3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3068" w14:textId="77777777" w:rsidR="00435131" w:rsidRPr="00C177AC" w:rsidRDefault="00435131" w:rsidP="004309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FD25" w14:textId="77777777" w:rsidR="00435131" w:rsidRPr="00C177AC" w:rsidRDefault="00435131" w:rsidP="004309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357B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7CA3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4199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4FE4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B858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131" w:rsidRPr="00C177AC" w14:paraId="52F1E966" w14:textId="77777777" w:rsidTr="00627468">
        <w:trPr>
          <w:trHeight w:val="211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BA27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3BC4" w14:textId="77777777" w:rsidR="00435131" w:rsidRPr="00C177AC" w:rsidRDefault="00435131" w:rsidP="004309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A09F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EC79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0.99-1.1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A969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F79C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0D0B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1.0-1.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0BA8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</w:tr>
      <w:tr w:rsidR="00435131" w:rsidRPr="00C177AC" w14:paraId="2FD1599E" w14:textId="77777777" w:rsidTr="00627468">
        <w:trPr>
          <w:trHeight w:val="211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CA55" w14:textId="77777777" w:rsidR="00435131" w:rsidRPr="00C177AC" w:rsidRDefault="00435131" w:rsidP="004309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P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D9A0" w14:textId="77777777" w:rsidR="00435131" w:rsidRPr="00C177AC" w:rsidRDefault="00435131" w:rsidP="004309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9230" w14:textId="77777777" w:rsidR="00435131" w:rsidRPr="00C177AC" w:rsidRDefault="00435131" w:rsidP="00430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04B7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D30C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42DB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C10C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BC02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131" w:rsidRPr="00C177AC" w14:paraId="0D35A95D" w14:textId="77777777" w:rsidTr="00627468">
        <w:trPr>
          <w:trHeight w:val="211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C16B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D021" w14:textId="77777777" w:rsidR="00435131" w:rsidRPr="00C177AC" w:rsidRDefault="00435131" w:rsidP="004309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6CE9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0835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0.97-1.1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7965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14F8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79FC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0.94-1.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972E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435131" w:rsidRPr="00C177AC" w14:paraId="238E9D57" w14:textId="77777777" w:rsidTr="00627468">
        <w:trPr>
          <w:trHeight w:val="211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0CC1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3C40" w14:textId="77777777" w:rsidR="00435131" w:rsidRPr="00C177AC" w:rsidRDefault="00435131" w:rsidP="004309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gt;</w:t>
            </w: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51EB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8927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5C68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E750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A043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E6A9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131" w:rsidRPr="00C177AC" w14:paraId="3AFBAF49" w14:textId="77777777" w:rsidTr="00627468">
        <w:trPr>
          <w:trHeight w:val="211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D212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D09C" w14:textId="77777777" w:rsidR="00435131" w:rsidRPr="00C177AC" w:rsidRDefault="00435131" w:rsidP="00430971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&lt;9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C2DF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A273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0.53-6.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13E2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937A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8903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0.38-4.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FBD4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435131" w:rsidRPr="00C177AC" w14:paraId="3E2CC5A4" w14:textId="77777777" w:rsidTr="00627468">
        <w:trPr>
          <w:trHeight w:val="139"/>
        </w:trPr>
        <w:tc>
          <w:tcPr>
            <w:tcW w:w="3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50FE" w14:textId="77777777" w:rsidR="00435131" w:rsidRPr="00C177AC" w:rsidRDefault="00435131" w:rsidP="004309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196F" w14:textId="77777777" w:rsidR="00435131" w:rsidRPr="00C177AC" w:rsidRDefault="00435131" w:rsidP="004309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8626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3CF1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BAED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D39D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0CBF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131" w:rsidRPr="00C177AC" w14:paraId="0504BF1D" w14:textId="77777777" w:rsidTr="00627468">
        <w:trPr>
          <w:trHeight w:val="16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FEA4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C027" w14:textId="77777777" w:rsidR="00435131" w:rsidRPr="00C177AC" w:rsidRDefault="00435131" w:rsidP="004309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8B8E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BC4C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9729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DAC9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1129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17F4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131" w:rsidRPr="00C177AC" w14:paraId="40EE921F" w14:textId="77777777" w:rsidTr="00627468">
        <w:trPr>
          <w:trHeight w:val="211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7C5A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40BD" w14:textId="77777777" w:rsidR="00435131" w:rsidRPr="00C177AC" w:rsidRDefault="00435131" w:rsidP="004309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8DC5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82D3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0.34-3.8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C4B2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DE05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3B4F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0.38-4.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2935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435131" w:rsidRPr="00C177AC" w14:paraId="37EF9442" w14:textId="77777777" w:rsidTr="00627468">
        <w:trPr>
          <w:trHeight w:val="211"/>
        </w:trPr>
        <w:tc>
          <w:tcPr>
            <w:tcW w:w="3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8E20" w14:textId="77777777" w:rsidR="00435131" w:rsidRPr="00C177AC" w:rsidRDefault="00435131" w:rsidP="004309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GMT methylatio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1375" w14:textId="77777777" w:rsidR="00435131" w:rsidRPr="00C177AC" w:rsidRDefault="00435131" w:rsidP="004309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1AF7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36B2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10A5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7CCF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D635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131" w:rsidRPr="00C177AC" w14:paraId="1DE658D2" w14:textId="77777777" w:rsidTr="00627468">
        <w:trPr>
          <w:trHeight w:val="211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7C1E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8A6E" w14:textId="77777777" w:rsidR="00435131" w:rsidRPr="00C177AC" w:rsidRDefault="00435131" w:rsidP="004309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Methylate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576F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FD03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4510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6315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0886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EC18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131" w:rsidRPr="00C177AC" w14:paraId="4E285A6E" w14:textId="77777777" w:rsidTr="00627468">
        <w:trPr>
          <w:trHeight w:val="211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2CC2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D85B" w14:textId="77777777" w:rsidR="00435131" w:rsidRPr="00C177AC" w:rsidRDefault="00435131" w:rsidP="004309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Unmethylate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F8A6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A6C3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1.31-85.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51FF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5E3B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D8EB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0.61-9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A741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435131" w:rsidRPr="00C177AC" w14:paraId="3D4510B4" w14:textId="77777777" w:rsidTr="00627468">
        <w:trPr>
          <w:trHeight w:val="211"/>
        </w:trPr>
        <w:tc>
          <w:tcPr>
            <w:tcW w:w="3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D220480" w14:textId="77777777" w:rsidR="00435131" w:rsidRPr="007326C4" w:rsidRDefault="00435131" w:rsidP="0043097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26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eroid Us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39AD6" w14:textId="77777777" w:rsidR="00435131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427D2CB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E816C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-2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7F79B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2DA50" w14:textId="77777777" w:rsidR="00435131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9AE0335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DE16C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-9.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DA58E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435131" w:rsidRPr="00C177AC" w14:paraId="2893C4A1" w14:textId="77777777" w:rsidTr="00627468">
        <w:trPr>
          <w:trHeight w:val="549"/>
        </w:trPr>
        <w:tc>
          <w:tcPr>
            <w:tcW w:w="3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9E943F" w14:textId="77777777" w:rsidR="00435131" w:rsidRPr="007326C4" w:rsidRDefault="00435131" w:rsidP="004309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26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erage ketone levels (continuou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9F9F8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78B10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0.33-1.6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EDB34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C0D12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 xml:space="preserve">0.72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E2157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0.27-1.9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1CA1F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435131" w:rsidRPr="00C177AC" w14:paraId="5B5529B7" w14:textId="77777777" w:rsidTr="00627468">
        <w:trPr>
          <w:trHeight w:val="211"/>
        </w:trPr>
        <w:tc>
          <w:tcPr>
            <w:tcW w:w="3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7EB2543" w14:textId="77777777" w:rsidR="00435131" w:rsidRPr="007326C4" w:rsidRDefault="00435131" w:rsidP="0043097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23014DD7" w14:textId="77777777" w:rsidR="00435131" w:rsidRPr="007326C4" w:rsidRDefault="00435131" w:rsidP="0043097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26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% days ketones &gt;.0.3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3E410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0DAB6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-1.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321A1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DE917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3FBC3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-1.0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E2A99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435131" w:rsidRPr="00C177AC" w14:paraId="245793F2" w14:textId="77777777" w:rsidTr="00627468">
        <w:trPr>
          <w:trHeight w:val="571"/>
        </w:trPr>
        <w:tc>
          <w:tcPr>
            <w:tcW w:w="3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D2E2E50" w14:textId="77777777" w:rsidR="00435131" w:rsidRPr="007326C4" w:rsidRDefault="00435131" w:rsidP="004309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26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erage glucose levels (continuou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3B54A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EA608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0.91-1.2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46C0E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2252E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95C94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0.92-1.2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1982B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435131" w:rsidRPr="00C177AC" w14:paraId="473193F9" w14:textId="77777777" w:rsidTr="00627468">
        <w:trPr>
          <w:trHeight w:val="211"/>
        </w:trPr>
        <w:tc>
          <w:tcPr>
            <w:tcW w:w="3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D37B29" w14:textId="77777777" w:rsidR="00435131" w:rsidRPr="007326C4" w:rsidRDefault="00435131" w:rsidP="004309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26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erage GKI (continuou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8C257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45368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0.93-1.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0816A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1A808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823BB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0.98-1.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F9B31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435131" w:rsidRPr="00C177AC" w14:paraId="666A5053" w14:textId="77777777" w:rsidTr="00627468">
        <w:trPr>
          <w:trHeight w:val="211"/>
        </w:trPr>
        <w:tc>
          <w:tcPr>
            <w:tcW w:w="3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0683F5" w14:textId="77777777" w:rsidR="00435131" w:rsidRPr="007326C4" w:rsidRDefault="00435131" w:rsidP="0043097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1394E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01D02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5ADFF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0C211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1C305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35D2D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7987D36" w14:textId="77777777" w:rsidR="00435131" w:rsidRPr="00C177AC" w:rsidRDefault="00435131" w:rsidP="00435131">
      <w:pPr>
        <w:pStyle w:val="Caption"/>
        <w:spacing w:after="0" w:line="276" w:lineRule="auto"/>
        <w:rPr>
          <w:rFonts w:ascii="Times New Roman" w:hAnsi="Times New Roman" w:cs="Times New Roman"/>
          <w:b/>
          <w:i w:val="0"/>
          <w:color w:val="auto"/>
          <w:sz w:val="20"/>
        </w:rPr>
      </w:pPr>
    </w:p>
    <w:p w14:paraId="50083A29" w14:textId="77777777" w:rsidR="00435131" w:rsidRPr="00C177AC" w:rsidRDefault="00435131" w:rsidP="00435131">
      <w:pPr>
        <w:pStyle w:val="Caption"/>
        <w:spacing w:after="0" w:line="276" w:lineRule="auto"/>
        <w:rPr>
          <w:rFonts w:ascii="Times New Roman" w:hAnsi="Times New Roman" w:cs="Times New Roman"/>
          <w:b/>
          <w:i w:val="0"/>
          <w:color w:val="auto"/>
          <w:sz w:val="20"/>
        </w:rPr>
      </w:pPr>
    </w:p>
    <w:p w14:paraId="66AC23EA" w14:textId="77777777" w:rsidR="00435131" w:rsidRPr="00C177AC" w:rsidRDefault="00435131" w:rsidP="00435131">
      <w:pPr>
        <w:rPr>
          <w:rFonts w:ascii="Times New Roman" w:eastAsiaTheme="minorHAnsi" w:hAnsi="Times New Roman" w:cs="Times New Roman"/>
          <w:b/>
          <w:iCs/>
          <w:sz w:val="20"/>
          <w:szCs w:val="18"/>
          <w:lang w:eastAsia="en-US"/>
        </w:rPr>
      </w:pPr>
      <w:r w:rsidRPr="00C177AC">
        <w:rPr>
          <w:rFonts w:ascii="Times New Roman" w:hAnsi="Times New Roman" w:cs="Times New Roman"/>
          <w:b/>
          <w:i/>
          <w:sz w:val="20"/>
        </w:rPr>
        <w:br w:type="page"/>
      </w:r>
    </w:p>
    <w:p w14:paraId="74EAACDC" w14:textId="77777777" w:rsidR="00435131" w:rsidRPr="000A7831" w:rsidRDefault="00435131" w:rsidP="00435131">
      <w:pPr>
        <w:rPr>
          <w:rFonts w:ascii="Times New Roman" w:hAnsi="Times New Roman" w:cs="Times New Roman"/>
        </w:rPr>
      </w:pPr>
      <w:r w:rsidRPr="000A7831">
        <w:rPr>
          <w:rFonts w:ascii="Times New Roman" w:hAnsi="Times New Roman" w:cs="Times New Roman"/>
          <w:b/>
          <w:bCs/>
          <w:szCs w:val="20"/>
        </w:rPr>
        <w:lastRenderedPageBreak/>
        <w:t>Supplemental Table 2</w:t>
      </w:r>
      <w:r w:rsidRPr="000A7831">
        <w:rPr>
          <w:rFonts w:ascii="Times New Roman" w:hAnsi="Times New Roman" w:cs="Times New Roman"/>
          <w:szCs w:val="20"/>
        </w:rPr>
        <w:t xml:space="preserve">. Mean </w:t>
      </w:r>
      <w:r>
        <w:rPr>
          <w:rFonts w:ascii="Times New Roman" w:hAnsi="Times New Roman" w:cs="Times New Roman"/>
          <w:szCs w:val="20"/>
        </w:rPr>
        <w:t>c</w:t>
      </w:r>
      <w:r w:rsidRPr="000A7831">
        <w:rPr>
          <w:rFonts w:ascii="Times New Roman" w:hAnsi="Times New Roman" w:cs="Times New Roman"/>
          <w:szCs w:val="20"/>
        </w:rPr>
        <w:t xml:space="preserve">hange in </w:t>
      </w:r>
      <w:r>
        <w:rPr>
          <w:rFonts w:ascii="Times New Roman" w:hAnsi="Times New Roman" w:cs="Times New Roman"/>
          <w:szCs w:val="20"/>
        </w:rPr>
        <w:t>p</w:t>
      </w:r>
      <w:r w:rsidRPr="000A7831">
        <w:rPr>
          <w:rFonts w:ascii="Times New Roman" w:hAnsi="Times New Roman" w:cs="Times New Roman"/>
          <w:szCs w:val="20"/>
        </w:rPr>
        <w:t xml:space="preserve">atient-reported outcomes, cognitive function, and </w:t>
      </w:r>
      <w:proofErr w:type="gramStart"/>
      <w:r w:rsidRPr="000A7831">
        <w:rPr>
          <w:rFonts w:ascii="Times New Roman" w:hAnsi="Times New Roman" w:cs="Times New Roman"/>
          <w:szCs w:val="20"/>
        </w:rPr>
        <w:t>activity</w:t>
      </w:r>
      <w:proofErr w:type="gramEnd"/>
    </w:p>
    <w:tbl>
      <w:tblPr>
        <w:tblW w:w="10128" w:type="dxa"/>
        <w:tblCellSpacing w:w="15" w:type="dxa"/>
        <w:tblInd w:w="-6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0"/>
        <w:gridCol w:w="694"/>
        <w:gridCol w:w="701"/>
        <w:gridCol w:w="700"/>
        <w:gridCol w:w="701"/>
        <w:gridCol w:w="700"/>
        <w:gridCol w:w="1013"/>
        <w:gridCol w:w="901"/>
        <w:gridCol w:w="701"/>
        <w:gridCol w:w="1202"/>
        <w:gridCol w:w="705"/>
      </w:tblGrid>
      <w:tr w:rsidR="00435131" w:rsidRPr="000A7831" w14:paraId="6907F9CF" w14:textId="77777777" w:rsidTr="00430971">
        <w:trPr>
          <w:trHeight w:val="201"/>
          <w:tblHeader/>
          <w:tblCellSpacing w:w="15" w:type="dxa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6607E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0A342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7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(N=17)</w:t>
            </w:r>
          </w:p>
        </w:tc>
        <w:tc>
          <w:tcPr>
            <w:tcW w:w="13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3DA84" w14:textId="77777777" w:rsidR="00435131" w:rsidRDefault="00435131" w:rsidP="004309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7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eek 8 </w:t>
            </w:r>
          </w:p>
          <w:p w14:paraId="3742D4FE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7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7)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1E25A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7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16 (End of Study) (N=17)</w:t>
            </w:r>
          </w:p>
        </w:tc>
        <w:tc>
          <w:tcPr>
            <w:tcW w:w="34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855482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7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erences</w:t>
            </w:r>
          </w:p>
        </w:tc>
      </w:tr>
      <w:tr w:rsidR="00435131" w:rsidRPr="000A7831" w14:paraId="2FED410D" w14:textId="77777777" w:rsidTr="00430971">
        <w:trPr>
          <w:trHeight w:val="389"/>
          <w:tblHeader/>
          <w:tblCellSpacing w:w="15" w:type="dxa"/>
        </w:trPr>
        <w:tc>
          <w:tcPr>
            <w:tcW w:w="2065" w:type="dxa"/>
            <w:tcBorders>
              <w:bottom w:val="single" w:sz="4" w:space="0" w:color="auto"/>
            </w:tcBorders>
            <w:vAlign w:val="center"/>
            <w:hideMark/>
          </w:tcPr>
          <w:p w14:paraId="72075A54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7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364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F214A72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7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37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B31A9B1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7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683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B47C092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7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871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AB36FA4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7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</w:t>
            </w:r>
          </w:p>
          <w:p w14:paraId="40CEAECF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7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8-BL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vAlign w:val="center"/>
            <w:hideMark/>
          </w:tcPr>
          <w:p w14:paraId="541518EF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7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  <w:hideMark/>
          </w:tcPr>
          <w:p w14:paraId="486A6B94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7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</w:t>
            </w:r>
          </w:p>
          <w:p w14:paraId="35ADF60A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7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16-BL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hideMark/>
          </w:tcPr>
          <w:p w14:paraId="6DC4BF56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78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435131" w:rsidRPr="000A7831" w14:paraId="0226C052" w14:textId="77777777" w:rsidTr="00430971">
        <w:trPr>
          <w:trHeight w:val="201"/>
          <w:tblCellSpacing w:w="15" w:type="dxa"/>
        </w:trPr>
        <w:tc>
          <w:tcPr>
            <w:tcW w:w="2065" w:type="dxa"/>
            <w:vAlign w:val="center"/>
          </w:tcPr>
          <w:p w14:paraId="3BE55E79" w14:textId="77777777" w:rsidR="00435131" w:rsidRPr="000A7831" w:rsidRDefault="00435131" w:rsidP="00430971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0A7831">
              <w:rPr>
                <w:rFonts w:ascii="Times New Roman" w:hAnsi="Times New Roman" w:cs="Times New Roman"/>
                <w:b/>
                <w:bCs/>
              </w:rPr>
              <w:t>QLQ-C30</w:t>
            </w:r>
            <w:r w:rsidRPr="000A783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664" w:type="dxa"/>
            <w:vAlign w:val="center"/>
          </w:tcPr>
          <w:p w14:paraId="69661E1F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vAlign w:val="center"/>
          </w:tcPr>
          <w:p w14:paraId="0D9E871F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vAlign w:val="center"/>
          </w:tcPr>
          <w:p w14:paraId="15B26D68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791BEAA5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vAlign w:val="center"/>
          </w:tcPr>
          <w:p w14:paraId="3F05C12A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5AD04099" w14:textId="77777777" w:rsidR="00435131" w:rsidRPr="000A7831" w:rsidRDefault="00435131" w:rsidP="0043097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left w:val="single" w:sz="4" w:space="0" w:color="auto"/>
            </w:tcBorders>
            <w:vAlign w:val="center"/>
          </w:tcPr>
          <w:p w14:paraId="024B0D58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1" w:type="dxa"/>
            <w:vAlign w:val="center"/>
          </w:tcPr>
          <w:p w14:paraId="144BA1B1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vAlign w:val="center"/>
          </w:tcPr>
          <w:p w14:paraId="3486CA09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dxa"/>
          </w:tcPr>
          <w:p w14:paraId="320197BB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5131" w:rsidRPr="000A7831" w14:paraId="50CB9A40" w14:textId="77777777" w:rsidTr="00430971">
        <w:trPr>
          <w:trHeight w:val="147"/>
          <w:tblCellSpacing w:w="15" w:type="dxa"/>
        </w:trPr>
        <w:tc>
          <w:tcPr>
            <w:tcW w:w="2065" w:type="dxa"/>
          </w:tcPr>
          <w:p w14:paraId="23ACC609" w14:textId="77777777" w:rsidR="00435131" w:rsidRPr="000A7831" w:rsidRDefault="00435131" w:rsidP="00430971">
            <w:pPr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Physical function</w:t>
            </w:r>
          </w:p>
        </w:tc>
        <w:tc>
          <w:tcPr>
            <w:tcW w:w="1364" w:type="dxa"/>
            <w:gridSpan w:val="2"/>
          </w:tcPr>
          <w:p w14:paraId="3635FC3F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88.6 (14.9)</w:t>
            </w:r>
          </w:p>
          <w:p w14:paraId="501AD779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gridSpan w:val="2"/>
          </w:tcPr>
          <w:p w14:paraId="30C92DF3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88.2 (16.1)</w:t>
            </w:r>
          </w:p>
          <w:p w14:paraId="30F499D2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gridSpan w:val="2"/>
          </w:tcPr>
          <w:p w14:paraId="32BDDF43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84.0 (15.5)</w:t>
            </w:r>
          </w:p>
          <w:p w14:paraId="392ADC3D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left w:val="single" w:sz="4" w:space="0" w:color="auto"/>
            </w:tcBorders>
          </w:tcPr>
          <w:p w14:paraId="3C4FF444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671" w:type="dxa"/>
          </w:tcPr>
          <w:p w14:paraId="625AA1F4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72" w:type="dxa"/>
          </w:tcPr>
          <w:p w14:paraId="4A03F1E5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-4.6</w:t>
            </w:r>
          </w:p>
        </w:tc>
        <w:tc>
          <w:tcPr>
            <w:tcW w:w="658" w:type="dxa"/>
          </w:tcPr>
          <w:p w14:paraId="1463B962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5</w:t>
            </w:r>
          </w:p>
        </w:tc>
      </w:tr>
      <w:tr w:rsidR="00435131" w:rsidRPr="000A7831" w14:paraId="2EF6355C" w14:textId="77777777" w:rsidTr="00430971">
        <w:trPr>
          <w:trHeight w:val="215"/>
          <w:tblCellSpacing w:w="15" w:type="dxa"/>
        </w:trPr>
        <w:tc>
          <w:tcPr>
            <w:tcW w:w="2065" w:type="dxa"/>
          </w:tcPr>
          <w:p w14:paraId="2DE96530" w14:textId="77777777" w:rsidR="00435131" w:rsidRPr="000A7831" w:rsidRDefault="00435131" w:rsidP="00430971">
            <w:pPr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Role function</w:t>
            </w:r>
          </w:p>
        </w:tc>
        <w:tc>
          <w:tcPr>
            <w:tcW w:w="1364" w:type="dxa"/>
            <w:gridSpan w:val="2"/>
          </w:tcPr>
          <w:p w14:paraId="6DDBB767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70 (35.7)</w:t>
            </w:r>
          </w:p>
          <w:p w14:paraId="2117E9E0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gridSpan w:val="2"/>
          </w:tcPr>
          <w:p w14:paraId="2D73E8CE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74.5 (25.8)</w:t>
            </w:r>
          </w:p>
          <w:p w14:paraId="52B6E3AD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gridSpan w:val="2"/>
          </w:tcPr>
          <w:p w14:paraId="4D495091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71.8 (19.7)</w:t>
            </w:r>
          </w:p>
          <w:p w14:paraId="10A4BA06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left w:val="single" w:sz="4" w:space="0" w:color="auto"/>
            </w:tcBorders>
          </w:tcPr>
          <w:p w14:paraId="1A812883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671" w:type="dxa"/>
          </w:tcPr>
          <w:p w14:paraId="67FBE322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172" w:type="dxa"/>
          </w:tcPr>
          <w:p w14:paraId="45457C5F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658" w:type="dxa"/>
          </w:tcPr>
          <w:p w14:paraId="15C12D5E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8</w:t>
            </w:r>
          </w:p>
        </w:tc>
      </w:tr>
      <w:tr w:rsidR="00435131" w:rsidRPr="000A7831" w14:paraId="3A5A66EA" w14:textId="77777777" w:rsidTr="00430971">
        <w:trPr>
          <w:trHeight w:val="155"/>
          <w:tblCellSpacing w:w="15" w:type="dxa"/>
        </w:trPr>
        <w:tc>
          <w:tcPr>
            <w:tcW w:w="2065" w:type="dxa"/>
          </w:tcPr>
          <w:p w14:paraId="3669C577" w14:textId="77777777" w:rsidR="00435131" w:rsidRPr="000A7831" w:rsidRDefault="00435131" w:rsidP="00430971">
            <w:pPr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Cognitive function</w:t>
            </w:r>
          </w:p>
        </w:tc>
        <w:tc>
          <w:tcPr>
            <w:tcW w:w="1364" w:type="dxa"/>
            <w:gridSpan w:val="2"/>
          </w:tcPr>
          <w:p w14:paraId="12C9452B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77.5 (23.5)</w:t>
            </w:r>
          </w:p>
          <w:p w14:paraId="4E6F3B6B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gridSpan w:val="2"/>
          </w:tcPr>
          <w:p w14:paraId="1C474593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76.5 (22.1)</w:t>
            </w:r>
          </w:p>
          <w:p w14:paraId="7544D9BD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gridSpan w:val="2"/>
          </w:tcPr>
          <w:p w14:paraId="6D62107B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74.4 (24.2)</w:t>
            </w:r>
          </w:p>
          <w:p w14:paraId="661F4361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left w:val="single" w:sz="4" w:space="0" w:color="auto"/>
            </w:tcBorders>
          </w:tcPr>
          <w:p w14:paraId="5868D473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-1.0</w:t>
            </w:r>
          </w:p>
        </w:tc>
        <w:tc>
          <w:tcPr>
            <w:tcW w:w="671" w:type="dxa"/>
          </w:tcPr>
          <w:p w14:paraId="48AB356A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72" w:type="dxa"/>
          </w:tcPr>
          <w:p w14:paraId="6B2D0417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-3.1</w:t>
            </w:r>
          </w:p>
        </w:tc>
        <w:tc>
          <w:tcPr>
            <w:tcW w:w="658" w:type="dxa"/>
          </w:tcPr>
          <w:p w14:paraId="3902C55E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7</w:t>
            </w:r>
          </w:p>
        </w:tc>
      </w:tr>
      <w:tr w:rsidR="00435131" w:rsidRPr="000A7831" w14:paraId="4DCB248D" w14:textId="77777777" w:rsidTr="00430971">
        <w:trPr>
          <w:trHeight w:val="215"/>
          <w:tblCellSpacing w:w="15" w:type="dxa"/>
        </w:trPr>
        <w:tc>
          <w:tcPr>
            <w:tcW w:w="2065" w:type="dxa"/>
            <w:vAlign w:val="center"/>
          </w:tcPr>
          <w:p w14:paraId="392AE897" w14:textId="77777777" w:rsidR="00435131" w:rsidRPr="000A7831" w:rsidRDefault="00435131" w:rsidP="00430971">
            <w:pPr>
              <w:ind w:firstLine="4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Emotional function</w:t>
            </w:r>
          </w:p>
        </w:tc>
        <w:tc>
          <w:tcPr>
            <w:tcW w:w="1364" w:type="dxa"/>
            <w:gridSpan w:val="2"/>
            <w:vAlign w:val="center"/>
          </w:tcPr>
          <w:p w14:paraId="3E29AA91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84.3 (15.8)</w:t>
            </w:r>
          </w:p>
          <w:p w14:paraId="5F8161FA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gridSpan w:val="2"/>
            <w:vAlign w:val="center"/>
          </w:tcPr>
          <w:p w14:paraId="0198A3D8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81.7 (15.8)</w:t>
            </w:r>
          </w:p>
          <w:p w14:paraId="57D237C9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gridSpan w:val="2"/>
            <w:vAlign w:val="center"/>
          </w:tcPr>
          <w:p w14:paraId="36B2FB34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81.4 (21.0)</w:t>
            </w:r>
          </w:p>
          <w:p w14:paraId="0B5BCF63" w14:textId="77777777" w:rsidR="00435131" w:rsidRPr="000A7831" w:rsidRDefault="00435131" w:rsidP="0043097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left w:val="single" w:sz="4" w:space="0" w:color="auto"/>
            </w:tcBorders>
          </w:tcPr>
          <w:p w14:paraId="5C2FC61B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-2.6</w:t>
            </w:r>
          </w:p>
        </w:tc>
        <w:tc>
          <w:tcPr>
            <w:tcW w:w="671" w:type="dxa"/>
          </w:tcPr>
          <w:p w14:paraId="2FCFDC0A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72" w:type="dxa"/>
          </w:tcPr>
          <w:p w14:paraId="54394A7E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-2.9</w:t>
            </w:r>
          </w:p>
        </w:tc>
        <w:tc>
          <w:tcPr>
            <w:tcW w:w="658" w:type="dxa"/>
          </w:tcPr>
          <w:p w14:paraId="34EB9BF7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7</w:t>
            </w:r>
          </w:p>
        </w:tc>
      </w:tr>
      <w:tr w:rsidR="00435131" w:rsidRPr="000A7831" w14:paraId="52122370" w14:textId="77777777" w:rsidTr="00430971">
        <w:trPr>
          <w:trHeight w:val="201"/>
          <w:tblCellSpacing w:w="15" w:type="dxa"/>
        </w:trPr>
        <w:tc>
          <w:tcPr>
            <w:tcW w:w="2065" w:type="dxa"/>
            <w:vAlign w:val="center"/>
          </w:tcPr>
          <w:p w14:paraId="05461C8D" w14:textId="77777777" w:rsidR="00435131" w:rsidRPr="000A7831" w:rsidRDefault="00435131" w:rsidP="00430971">
            <w:pPr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Social function</w:t>
            </w:r>
          </w:p>
        </w:tc>
        <w:tc>
          <w:tcPr>
            <w:tcW w:w="1364" w:type="dxa"/>
            <w:gridSpan w:val="2"/>
            <w:vAlign w:val="center"/>
          </w:tcPr>
          <w:p w14:paraId="6DC21334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73.5 (22.9)</w:t>
            </w:r>
          </w:p>
          <w:p w14:paraId="4967A4C1" w14:textId="77777777" w:rsidR="00435131" w:rsidRPr="000A7831" w:rsidRDefault="00435131" w:rsidP="00430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gridSpan w:val="2"/>
            <w:vAlign w:val="center"/>
          </w:tcPr>
          <w:p w14:paraId="28286B7D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67.6 (29.1)</w:t>
            </w:r>
          </w:p>
          <w:p w14:paraId="31B0590D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gridSpan w:val="2"/>
            <w:vAlign w:val="center"/>
          </w:tcPr>
          <w:p w14:paraId="55551BDE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78.2 (25.8)</w:t>
            </w:r>
          </w:p>
          <w:p w14:paraId="3D1AECD0" w14:textId="77777777" w:rsidR="00435131" w:rsidRPr="000A7831" w:rsidRDefault="00435131" w:rsidP="0043097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left w:val="single" w:sz="4" w:space="0" w:color="auto"/>
            </w:tcBorders>
          </w:tcPr>
          <w:p w14:paraId="4CFBC73F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-5.9</w:t>
            </w:r>
          </w:p>
        </w:tc>
        <w:tc>
          <w:tcPr>
            <w:tcW w:w="671" w:type="dxa"/>
          </w:tcPr>
          <w:p w14:paraId="72179400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72" w:type="dxa"/>
          </w:tcPr>
          <w:p w14:paraId="0D95B538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658" w:type="dxa"/>
          </w:tcPr>
          <w:p w14:paraId="4355EA81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 xml:space="preserve">0.6 </w:t>
            </w:r>
          </w:p>
        </w:tc>
      </w:tr>
      <w:tr w:rsidR="00435131" w:rsidRPr="000A7831" w14:paraId="52C345F3" w14:textId="77777777" w:rsidTr="00430971">
        <w:trPr>
          <w:trHeight w:val="201"/>
          <w:tblCellSpacing w:w="15" w:type="dxa"/>
        </w:trPr>
        <w:tc>
          <w:tcPr>
            <w:tcW w:w="2065" w:type="dxa"/>
            <w:vAlign w:val="center"/>
          </w:tcPr>
          <w:p w14:paraId="1CE671F5" w14:textId="77777777" w:rsidR="00435131" w:rsidRPr="000A7831" w:rsidRDefault="00435131" w:rsidP="00430971">
            <w:pPr>
              <w:rPr>
                <w:rFonts w:ascii="Times New Roman" w:hAnsi="Times New Roman" w:cs="Times New Roman"/>
                <w:b/>
                <w:bCs/>
              </w:rPr>
            </w:pPr>
            <w:r w:rsidRPr="000A7831">
              <w:rPr>
                <w:rFonts w:ascii="Times New Roman" w:hAnsi="Times New Roman" w:cs="Times New Roman"/>
                <w:b/>
                <w:bCs/>
              </w:rPr>
              <w:t>Sub-scales</w:t>
            </w:r>
          </w:p>
        </w:tc>
        <w:tc>
          <w:tcPr>
            <w:tcW w:w="664" w:type="dxa"/>
            <w:vAlign w:val="center"/>
          </w:tcPr>
          <w:p w14:paraId="4FAE778E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vAlign w:val="center"/>
          </w:tcPr>
          <w:p w14:paraId="732D5B39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vAlign w:val="center"/>
          </w:tcPr>
          <w:p w14:paraId="2E119557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</w:tcPr>
          <w:p w14:paraId="739AF95A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vAlign w:val="center"/>
          </w:tcPr>
          <w:p w14:paraId="1B5CEE3B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572BFCB6" w14:textId="77777777" w:rsidR="00435131" w:rsidRPr="000A7831" w:rsidRDefault="00435131" w:rsidP="0043097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left w:val="single" w:sz="4" w:space="0" w:color="auto"/>
            </w:tcBorders>
          </w:tcPr>
          <w:p w14:paraId="4D8AC38F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1" w:type="dxa"/>
          </w:tcPr>
          <w:p w14:paraId="5F7D1EF0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</w:tcPr>
          <w:p w14:paraId="5E18BCCB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dxa"/>
          </w:tcPr>
          <w:p w14:paraId="760FAF41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5131" w:rsidRPr="000A7831" w14:paraId="5E75F7A9" w14:textId="77777777" w:rsidTr="00430971">
        <w:trPr>
          <w:trHeight w:val="335"/>
          <w:tblCellSpacing w:w="15" w:type="dxa"/>
        </w:trPr>
        <w:tc>
          <w:tcPr>
            <w:tcW w:w="2065" w:type="dxa"/>
            <w:vAlign w:val="center"/>
          </w:tcPr>
          <w:p w14:paraId="285F6680" w14:textId="77777777" w:rsidR="00435131" w:rsidRPr="000A7831" w:rsidRDefault="00435131" w:rsidP="00430971">
            <w:pPr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1364" w:type="dxa"/>
            <w:gridSpan w:val="2"/>
            <w:vAlign w:val="center"/>
          </w:tcPr>
          <w:p w14:paraId="6EEC1390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35.3 (26.1)</w:t>
            </w:r>
          </w:p>
        </w:tc>
        <w:tc>
          <w:tcPr>
            <w:tcW w:w="1371" w:type="dxa"/>
            <w:gridSpan w:val="2"/>
            <w:vAlign w:val="center"/>
          </w:tcPr>
          <w:p w14:paraId="71B77E0F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37.9 (24.6)</w:t>
            </w:r>
          </w:p>
        </w:tc>
        <w:tc>
          <w:tcPr>
            <w:tcW w:w="1683" w:type="dxa"/>
            <w:gridSpan w:val="2"/>
            <w:vAlign w:val="center"/>
          </w:tcPr>
          <w:p w14:paraId="276C044E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35.9 (24.5)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center"/>
          </w:tcPr>
          <w:p w14:paraId="75EDEBBD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671" w:type="dxa"/>
            <w:vAlign w:val="center"/>
          </w:tcPr>
          <w:p w14:paraId="4379B5D5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72" w:type="dxa"/>
            <w:vAlign w:val="center"/>
          </w:tcPr>
          <w:p w14:paraId="2F41961B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658" w:type="dxa"/>
            <w:vAlign w:val="center"/>
          </w:tcPr>
          <w:p w14:paraId="0228489A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9</w:t>
            </w:r>
          </w:p>
        </w:tc>
      </w:tr>
      <w:tr w:rsidR="00435131" w:rsidRPr="000A7831" w14:paraId="1EA1548F" w14:textId="77777777" w:rsidTr="00430971">
        <w:trPr>
          <w:trHeight w:val="320"/>
          <w:tblCellSpacing w:w="15" w:type="dxa"/>
        </w:trPr>
        <w:tc>
          <w:tcPr>
            <w:tcW w:w="2065" w:type="dxa"/>
            <w:vAlign w:val="center"/>
          </w:tcPr>
          <w:p w14:paraId="6EAB05AE" w14:textId="77777777" w:rsidR="00435131" w:rsidRPr="000A7831" w:rsidRDefault="00435131" w:rsidP="00430971">
            <w:pPr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364" w:type="dxa"/>
            <w:gridSpan w:val="2"/>
            <w:vAlign w:val="center"/>
          </w:tcPr>
          <w:p w14:paraId="3205DBA6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14.7 (19.4)</w:t>
            </w:r>
          </w:p>
        </w:tc>
        <w:tc>
          <w:tcPr>
            <w:tcW w:w="1371" w:type="dxa"/>
            <w:gridSpan w:val="2"/>
            <w:vAlign w:val="center"/>
          </w:tcPr>
          <w:p w14:paraId="25C83776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6.9 (11.9)</w:t>
            </w:r>
          </w:p>
        </w:tc>
        <w:tc>
          <w:tcPr>
            <w:tcW w:w="1683" w:type="dxa"/>
            <w:gridSpan w:val="2"/>
            <w:vAlign w:val="center"/>
          </w:tcPr>
          <w:p w14:paraId="0D0480A3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17.9 (20.9)</w:t>
            </w:r>
          </w:p>
        </w:tc>
        <w:tc>
          <w:tcPr>
            <w:tcW w:w="871" w:type="dxa"/>
            <w:tcBorders>
              <w:left w:val="single" w:sz="4" w:space="0" w:color="auto"/>
            </w:tcBorders>
          </w:tcPr>
          <w:p w14:paraId="00C7ADBB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-7.8</w:t>
            </w:r>
          </w:p>
        </w:tc>
        <w:tc>
          <w:tcPr>
            <w:tcW w:w="671" w:type="dxa"/>
          </w:tcPr>
          <w:p w14:paraId="0760A179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172" w:type="dxa"/>
          </w:tcPr>
          <w:p w14:paraId="211F5DD3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658" w:type="dxa"/>
          </w:tcPr>
          <w:p w14:paraId="4B5F35D7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7</w:t>
            </w:r>
          </w:p>
        </w:tc>
      </w:tr>
      <w:tr w:rsidR="00435131" w:rsidRPr="000A7831" w14:paraId="69CE7B54" w14:textId="77777777" w:rsidTr="00430971">
        <w:trPr>
          <w:trHeight w:val="230"/>
          <w:tblCellSpacing w:w="15" w:type="dxa"/>
        </w:trPr>
        <w:tc>
          <w:tcPr>
            <w:tcW w:w="2065" w:type="dxa"/>
            <w:vAlign w:val="center"/>
          </w:tcPr>
          <w:p w14:paraId="2E35ACD8" w14:textId="77777777" w:rsidR="00435131" w:rsidRPr="000A7831" w:rsidRDefault="00435131" w:rsidP="00430971">
            <w:pPr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Appetite loss</w:t>
            </w:r>
          </w:p>
        </w:tc>
        <w:tc>
          <w:tcPr>
            <w:tcW w:w="1364" w:type="dxa"/>
            <w:gridSpan w:val="2"/>
            <w:vAlign w:val="center"/>
          </w:tcPr>
          <w:p w14:paraId="5C34AB77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9.8 (25.7)</w:t>
            </w:r>
          </w:p>
        </w:tc>
        <w:tc>
          <w:tcPr>
            <w:tcW w:w="1371" w:type="dxa"/>
            <w:gridSpan w:val="2"/>
            <w:vAlign w:val="center"/>
          </w:tcPr>
          <w:p w14:paraId="6BA2DBA1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23.5 (32.8)</w:t>
            </w:r>
          </w:p>
        </w:tc>
        <w:tc>
          <w:tcPr>
            <w:tcW w:w="1683" w:type="dxa"/>
            <w:gridSpan w:val="2"/>
            <w:vAlign w:val="center"/>
          </w:tcPr>
          <w:p w14:paraId="61D0A2CD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23.1 (34.4)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center"/>
          </w:tcPr>
          <w:p w14:paraId="1C02814B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671" w:type="dxa"/>
            <w:vAlign w:val="center"/>
          </w:tcPr>
          <w:p w14:paraId="2726E686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172" w:type="dxa"/>
            <w:vAlign w:val="center"/>
          </w:tcPr>
          <w:p w14:paraId="1A667913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658" w:type="dxa"/>
            <w:vAlign w:val="center"/>
          </w:tcPr>
          <w:p w14:paraId="683F91EF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2</w:t>
            </w:r>
          </w:p>
        </w:tc>
      </w:tr>
      <w:tr w:rsidR="00435131" w:rsidRPr="000A7831" w14:paraId="6D0B1C58" w14:textId="77777777" w:rsidTr="00430971">
        <w:trPr>
          <w:trHeight w:val="387"/>
          <w:tblCellSpacing w:w="15" w:type="dxa"/>
        </w:trPr>
        <w:tc>
          <w:tcPr>
            <w:tcW w:w="2065" w:type="dxa"/>
            <w:vAlign w:val="center"/>
          </w:tcPr>
          <w:p w14:paraId="315E28DF" w14:textId="77777777" w:rsidR="00435131" w:rsidRPr="000A7831" w:rsidRDefault="00435131" w:rsidP="00430971">
            <w:pPr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1364" w:type="dxa"/>
            <w:gridSpan w:val="2"/>
            <w:vAlign w:val="center"/>
          </w:tcPr>
          <w:p w14:paraId="0452C74F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86.3 (20.6)</w:t>
            </w:r>
          </w:p>
        </w:tc>
        <w:tc>
          <w:tcPr>
            <w:tcW w:w="1371" w:type="dxa"/>
            <w:gridSpan w:val="2"/>
            <w:vAlign w:val="center"/>
          </w:tcPr>
          <w:p w14:paraId="76B4E26F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88.2 (16.4)</w:t>
            </w:r>
          </w:p>
        </w:tc>
        <w:tc>
          <w:tcPr>
            <w:tcW w:w="1683" w:type="dxa"/>
            <w:gridSpan w:val="2"/>
            <w:vAlign w:val="center"/>
          </w:tcPr>
          <w:p w14:paraId="145FBA22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92.3 (19.9)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center"/>
          </w:tcPr>
          <w:p w14:paraId="37745CEE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671" w:type="dxa"/>
            <w:vAlign w:val="center"/>
          </w:tcPr>
          <w:p w14:paraId="061DE13E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72" w:type="dxa"/>
            <w:vAlign w:val="center"/>
          </w:tcPr>
          <w:p w14:paraId="4356C5A4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8" w:type="dxa"/>
            <w:vAlign w:val="center"/>
          </w:tcPr>
          <w:p w14:paraId="72E8EE4E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4</w:t>
            </w:r>
          </w:p>
        </w:tc>
      </w:tr>
      <w:tr w:rsidR="00435131" w:rsidRPr="000A7831" w14:paraId="2B880833" w14:textId="77777777" w:rsidTr="00430971">
        <w:trPr>
          <w:trHeight w:val="365"/>
          <w:tblCellSpacing w:w="15" w:type="dxa"/>
        </w:trPr>
        <w:tc>
          <w:tcPr>
            <w:tcW w:w="2065" w:type="dxa"/>
            <w:vAlign w:val="center"/>
          </w:tcPr>
          <w:p w14:paraId="5E4B5F77" w14:textId="77777777" w:rsidR="00435131" w:rsidRPr="000A7831" w:rsidRDefault="00435131" w:rsidP="00430971">
            <w:pPr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Nausea/vomiting</w:t>
            </w:r>
          </w:p>
        </w:tc>
        <w:tc>
          <w:tcPr>
            <w:tcW w:w="1364" w:type="dxa"/>
            <w:gridSpan w:val="2"/>
            <w:vAlign w:val="center"/>
          </w:tcPr>
          <w:p w14:paraId="0C9A500B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7.8 (16.8)</w:t>
            </w:r>
          </w:p>
        </w:tc>
        <w:tc>
          <w:tcPr>
            <w:tcW w:w="1371" w:type="dxa"/>
            <w:gridSpan w:val="2"/>
            <w:vAlign w:val="center"/>
          </w:tcPr>
          <w:p w14:paraId="16FD7A7C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10.8 (14.4)</w:t>
            </w:r>
          </w:p>
        </w:tc>
        <w:tc>
          <w:tcPr>
            <w:tcW w:w="1683" w:type="dxa"/>
            <w:gridSpan w:val="2"/>
            <w:vAlign w:val="center"/>
          </w:tcPr>
          <w:p w14:paraId="15509B46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12.8 (16.9)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center"/>
          </w:tcPr>
          <w:p w14:paraId="5061970F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71" w:type="dxa"/>
            <w:vAlign w:val="center"/>
          </w:tcPr>
          <w:p w14:paraId="4AECF0FE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72" w:type="dxa"/>
            <w:vAlign w:val="center"/>
          </w:tcPr>
          <w:p w14:paraId="7EE6123E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8" w:type="dxa"/>
            <w:vAlign w:val="center"/>
          </w:tcPr>
          <w:p w14:paraId="5B56C9C9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4</w:t>
            </w:r>
          </w:p>
        </w:tc>
      </w:tr>
      <w:tr w:rsidR="00435131" w:rsidRPr="000A7831" w14:paraId="3A796C77" w14:textId="77777777" w:rsidTr="00430971">
        <w:trPr>
          <w:trHeight w:val="201"/>
          <w:tblCellSpacing w:w="15" w:type="dxa"/>
        </w:trPr>
        <w:tc>
          <w:tcPr>
            <w:tcW w:w="2065" w:type="dxa"/>
            <w:vAlign w:val="center"/>
          </w:tcPr>
          <w:p w14:paraId="1CAF60C0" w14:textId="77777777" w:rsidR="00435131" w:rsidRPr="000A7831" w:rsidRDefault="00435131" w:rsidP="00430971">
            <w:pPr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Insomnia</w:t>
            </w:r>
          </w:p>
        </w:tc>
        <w:tc>
          <w:tcPr>
            <w:tcW w:w="1364" w:type="dxa"/>
            <w:gridSpan w:val="2"/>
            <w:vAlign w:val="center"/>
          </w:tcPr>
          <w:p w14:paraId="0F1F5F86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13.7 (20.6)</w:t>
            </w:r>
          </w:p>
        </w:tc>
        <w:tc>
          <w:tcPr>
            <w:tcW w:w="1371" w:type="dxa"/>
            <w:gridSpan w:val="2"/>
            <w:vAlign w:val="center"/>
          </w:tcPr>
          <w:p w14:paraId="41A04CE1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17.6 (23.9)</w:t>
            </w:r>
          </w:p>
        </w:tc>
        <w:tc>
          <w:tcPr>
            <w:tcW w:w="1683" w:type="dxa"/>
            <w:gridSpan w:val="2"/>
            <w:vAlign w:val="center"/>
          </w:tcPr>
          <w:p w14:paraId="3DB22C3B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23.1 (25.0)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center"/>
          </w:tcPr>
          <w:p w14:paraId="77579AC3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671" w:type="dxa"/>
            <w:vAlign w:val="center"/>
          </w:tcPr>
          <w:p w14:paraId="76D9280B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72" w:type="dxa"/>
            <w:vAlign w:val="center"/>
          </w:tcPr>
          <w:p w14:paraId="03E21BEB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658" w:type="dxa"/>
            <w:vAlign w:val="center"/>
          </w:tcPr>
          <w:p w14:paraId="1455CBD5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3</w:t>
            </w:r>
          </w:p>
        </w:tc>
      </w:tr>
      <w:tr w:rsidR="00435131" w:rsidRPr="000A7831" w14:paraId="5BBEF041" w14:textId="77777777" w:rsidTr="00430971">
        <w:trPr>
          <w:trHeight w:val="201"/>
          <w:tblCellSpacing w:w="15" w:type="dxa"/>
        </w:trPr>
        <w:tc>
          <w:tcPr>
            <w:tcW w:w="2065" w:type="dxa"/>
            <w:vAlign w:val="center"/>
          </w:tcPr>
          <w:p w14:paraId="5F42F303" w14:textId="77777777" w:rsidR="00435131" w:rsidRPr="000A7831" w:rsidRDefault="00435131" w:rsidP="00430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  <w:gridSpan w:val="2"/>
            <w:vAlign w:val="center"/>
          </w:tcPr>
          <w:p w14:paraId="26719581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1" w:type="dxa"/>
            <w:gridSpan w:val="2"/>
            <w:vAlign w:val="center"/>
          </w:tcPr>
          <w:p w14:paraId="6E81406A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3" w:type="dxa"/>
            <w:gridSpan w:val="2"/>
            <w:vAlign w:val="center"/>
          </w:tcPr>
          <w:p w14:paraId="6F911871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1" w:type="dxa"/>
            <w:tcBorders>
              <w:left w:val="single" w:sz="4" w:space="0" w:color="auto"/>
            </w:tcBorders>
            <w:vAlign w:val="center"/>
          </w:tcPr>
          <w:p w14:paraId="2C63A3A8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1" w:type="dxa"/>
            <w:vAlign w:val="center"/>
          </w:tcPr>
          <w:p w14:paraId="058A4092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vAlign w:val="center"/>
          </w:tcPr>
          <w:p w14:paraId="23DBE108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dxa"/>
            <w:vAlign w:val="center"/>
          </w:tcPr>
          <w:p w14:paraId="4554A807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5131" w:rsidRPr="000A7831" w14:paraId="596B90BE" w14:textId="77777777" w:rsidTr="00430971">
        <w:trPr>
          <w:trHeight w:val="201"/>
          <w:tblCellSpacing w:w="15" w:type="dxa"/>
        </w:trPr>
        <w:tc>
          <w:tcPr>
            <w:tcW w:w="3460" w:type="dxa"/>
            <w:gridSpan w:val="3"/>
            <w:vAlign w:val="center"/>
          </w:tcPr>
          <w:p w14:paraId="4713D40A" w14:textId="77777777" w:rsidR="00435131" w:rsidRPr="000A7831" w:rsidRDefault="00435131" w:rsidP="00430971">
            <w:pPr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b/>
                <w:bCs/>
              </w:rPr>
              <w:lastRenderedPageBreak/>
              <w:t>Neurologic symptom items (QLQC30-BN)</w:t>
            </w:r>
          </w:p>
        </w:tc>
        <w:tc>
          <w:tcPr>
            <w:tcW w:w="1371" w:type="dxa"/>
            <w:gridSpan w:val="2"/>
            <w:vAlign w:val="center"/>
          </w:tcPr>
          <w:p w14:paraId="5EBA6916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3" w:type="dxa"/>
            <w:gridSpan w:val="2"/>
            <w:vAlign w:val="center"/>
          </w:tcPr>
          <w:p w14:paraId="305E4896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1" w:type="dxa"/>
            <w:tcBorders>
              <w:left w:val="single" w:sz="4" w:space="0" w:color="auto"/>
            </w:tcBorders>
            <w:vAlign w:val="center"/>
          </w:tcPr>
          <w:p w14:paraId="2C1362EF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1" w:type="dxa"/>
            <w:vAlign w:val="center"/>
          </w:tcPr>
          <w:p w14:paraId="7EC72664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vAlign w:val="center"/>
          </w:tcPr>
          <w:p w14:paraId="3918B3AE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dxa"/>
            <w:vAlign w:val="center"/>
          </w:tcPr>
          <w:p w14:paraId="03B1DCAD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5131" w:rsidRPr="000A7831" w14:paraId="376C4141" w14:textId="77777777" w:rsidTr="00430971">
        <w:trPr>
          <w:trHeight w:val="201"/>
          <w:tblCellSpacing w:w="15" w:type="dxa"/>
        </w:trPr>
        <w:tc>
          <w:tcPr>
            <w:tcW w:w="2065" w:type="dxa"/>
            <w:vAlign w:val="center"/>
          </w:tcPr>
          <w:p w14:paraId="0E9CB633" w14:textId="77777777" w:rsidR="00435131" w:rsidRPr="000A7831" w:rsidRDefault="00435131" w:rsidP="00430971">
            <w:pPr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Seizures</w:t>
            </w:r>
          </w:p>
        </w:tc>
        <w:tc>
          <w:tcPr>
            <w:tcW w:w="1364" w:type="dxa"/>
            <w:gridSpan w:val="2"/>
            <w:vAlign w:val="center"/>
          </w:tcPr>
          <w:p w14:paraId="2D066898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7.1 (26.7)</w:t>
            </w:r>
          </w:p>
        </w:tc>
        <w:tc>
          <w:tcPr>
            <w:tcW w:w="1371" w:type="dxa"/>
            <w:gridSpan w:val="2"/>
            <w:vAlign w:val="center"/>
          </w:tcPr>
          <w:p w14:paraId="69E74D2F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2.1 (8.3)</w:t>
            </w:r>
          </w:p>
        </w:tc>
        <w:tc>
          <w:tcPr>
            <w:tcW w:w="1683" w:type="dxa"/>
            <w:gridSpan w:val="2"/>
            <w:vAlign w:val="center"/>
          </w:tcPr>
          <w:p w14:paraId="6988E63A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2.4 (8.9)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center"/>
          </w:tcPr>
          <w:p w14:paraId="43F53D53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-5.0</w:t>
            </w:r>
          </w:p>
        </w:tc>
        <w:tc>
          <w:tcPr>
            <w:tcW w:w="671" w:type="dxa"/>
            <w:vAlign w:val="center"/>
          </w:tcPr>
          <w:p w14:paraId="323E7577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72" w:type="dxa"/>
            <w:vAlign w:val="center"/>
          </w:tcPr>
          <w:p w14:paraId="212D27AE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-4.7</w:t>
            </w:r>
          </w:p>
        </w:tc>
        <w:tc>
          <w:tcPr>
            <w:tcW w:w="658" w:type="dxa"/>
            <w:vAlign w:val="center"/>
          </w:tcPr>
          <w:p w14:paraId="5C5802B2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5</w:t>
            </w:r>
          </w:p>
        </w:tc>
      </w:tr>
      <w:tr w:rsidR="00435131" w:rsidRPr="000A7831" w14:paraId="4A27686B" w14:textId="77777777" w:rsidTr="00430971">
        <w:trPr>
          <w:trHeight w:val="201"/>
          <w:tblCellSpacing w:w="15" w:type="dxa"/>
        </w:trPr>
        <w:tc>
          <w:tcPr>
            <w:tcW w:w="2065" w:type="dxa"/>
            <w:vAlign w:val="center"/>
          </w:tcPr>
          <w:p w14:paraId="4F10253E" w14:textId="77777777" w:rsidR="00435131" w:rsidRPr="000A7831" w:rsidRDefault="00435131" w:rsidP="00430971">
            <w:pPr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1364" w:type="dxa"/>
            <w:gridSpan w:val="2"/>
            <w:vAlign w:val="center"/>
          </w:tcPr>
          <w:p w14:paraId="39719211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15.7 (20.8)</w:t>
            </w:r>
          </w:p>
        </w:tc>
        <w:tc>
          <w:tcPr>
            <w:tcW w:w="1371" w:type="dxa"/>
            <w:gridSpan w:val="2"/>
            <w:vAlign w:val="center"/>
          </w:tcPr>
          <w:p w14:paraId="54FD6825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13.5 (8.3)</w:t>
            </w:r>
          </w:p>
        </w:tc>
        <w:tc>
          <w:tcPr>
            <w:tcW w:w="1683" w:type="dxa"/>
            <w:gridSpan w:val="2"/>
            <w:vAlign w:val="center"/>
          </w:tcPr>
          <w:p w14:paraId="189148B5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11.9 (16.6)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center"/>
          </w:tcPr>
          <w:p w14:paraId="189F057F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-2.2</w:t>
            </w:r>
          </w:p>
        </w:tc>
        <w:tc>
          <w:tcPr>
            <w:tcW w:w="671" w:type="dxa"/>
            <w:vAlign w:val="center"/>
          </w:tcPr>
          <w:p w14:paraId="27A2A664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72" w:type="dxa"/>
            <w:vAlign w:val="center"/>
          </w:tcPr>
          <w:p w14:paraId="25D60839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-3.8</w:t>
            </w:r>
          </w:p>
        </w:tc>
        <w:tc>
          <w:tcPr>
            <w:tcW w:w="658" w:type="dxa"/>
            <w:vAlign w:val="center"/>
          </w:tcPr>
          <w:p w14:paraId="1F062789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6</w:t>
            </w:r>
          </w:p>
        </w:tc>
      </w:tr>
      <w:tr w:rsidR="00435131" w:rsidRPr="000A7831" w14:paraId="72EBD339" w14:textId="77777777" w:rsidTr="00430971">
        <w:trPr>
          <w:trHeight w:val="201"/>
          <w:tblCellSpacing w:w="15" w:type="dxa"/>
        </w:trPr>
        <w:tc>
          <w:tcPr>
            <w:tcW w:w="2065" w:type="dxa"/>
            <w:vAlign w:val="center"/>
          </w:tcPr>
          <w:p w14:paraId="64DDACCE" w14:textId="77777777" w:rsidR="00435131" w:rsidRPr="000A7831" w:rsidRDefault="00435131" w:rsidP="00430971">
            <w:pPr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Drowsiness</w:t>
            </w:r>
          </w:p>
        </w:tc>
        <w:tc>
          <w:tcPr>
            <w:tcW w:w="1364" w:type="dxa"/>
            <w:gridSpan w:val="2"/>
            <w:vAlign w:val="center"/>
          </w:tcPr>
          <w:p w14:paraId="273B562B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16.2 (20.2)</w:t>
            </w:r>
          </w:p>
        </w:tc>
        <w:tc>
          <w:tcPr>
            <w:tcW w:w="1371" w:type="dxa"/>
            <w:gridSpan w:val="2"/>
            <w:vAlign w:val="center"/>
          </w:tcPr>
          <w:p w14:paraId="2A6588B6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27.1 (34.9)</w:t>
            </w:r>
          </w:p>
        </w:tc>
        <w:tc>
          <w:tcPr>
            <w:tcW w:w="1683" w:type="dxa"/>
            <w:gridSpan w:val="2"/>
            <w:vAlign w:val="center"/>
          </w:tcPr>
          <w:p w14:paraId="143A86D6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26.2 (32.5)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center"/>
          </w:tcPr>
          <w:p w14:paraId="2453759E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671" w:type="dxa"/>
            <w:vAlign w:val="center"/>
          </w:tcPr>
          <w:p w14:paraId="30D3F8E1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72" w:type="dxa"/>
            <w:vAlign w:val="center"/>
          </w:tcPr>
          <w:p w14:paraId="4EFF9858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58" w:type="dxa"/>
            <w:vAlign w:val="center"/>
          </w:tcPr>
          <w:p w14:paraId="3E84422F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3</w:t>
            </w:r>
          </w:p>
        </w:tc>
      </w:tr>
      <w:tr w:rsidR="00435131" w:rsidRPr="000A7831" w14:paraId="7161DC9D" w14:textId="77777777" w:rsidTr="00430971">
        <w:trPr>
          <w:trHeight w:val="201"/>
          <w:tblCellSpacing w:w="15" w:type="dxa"/>
        </w:trPr>
        <w:tc>
          <w:tcPr>
            <w:tcW w:w="2065" w:type="dxa"/>
            <w:vAlign w:val="center"/>
          </w:tcPr>
          <w:p w14:paraId="5C131CDA" w14:textId="77777777" w:rsidR="00435131" w:rsidRPr="000A7831" w:rsidRDefault="00435131" w:rsidP="00430971">
            <w:pPr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Weakness</w:t>
            </w:r>
          </w:p>
        </w:tc>
        <w:tc>
          <w:tcPr>
            <w:tcW w:w="1364" w:type="dxa"/>
            <w:gridSpan w:val="2"/>
            <w:vAlign w:val="center"/>
          </w:tcPr>
          <w:p w14:paraId="6446CDCE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7.8 (11.9)</w:t>
            </w:r>
          </w:p>
        </w:tc>
        <w:tc>
          <w:tcPr>
            <w:tcW w:w="1371" w:type="dxa"/>
            <w:gridSpan w:val="2"/>
            <w:vAlign w:val="center"/>
          </w:tcPr>
          <w:p w14:paraId="0B524649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9.4 (13.6)</w:t>
            </w:r>
          </w:p>
        </w:tc>
        <w:tc>
          <w:tcPr>
            <w:tcW w:w="1683" w:type="dxa"/>
            <w:gridSpan w:val="2"/>
            <w:vAlign w:val="center"/>
          </w:tcPr>
          <w:p w14:paraId="6E5F07F4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13.1 (19.8)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center"/>
          </w:tcPr>
          <w:p w14:paraId="4EC106A3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671" w:type="dxa"/>
            <w:vAlign w:val="center"/>
          </w:tcPr>
          <w:p w14:paraId="5E2883BD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72" w:type="dxa"/>
            <w:vAlign w:val="center"/>
          </w:tcPr>
          <w:p w14:paraId="5352D269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658" w:type="dxa"/>
            <w:vAlign w:val="center"/>
          </w:tcPr>
          <w:p w14:paraId="2B5EDD70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4</w:t>
            </w:r>
          </w:p>
        </w:tc>
      </w:tr>
      <w:tr w:rsidR="00435131" w:rsidRPr="000A7831" w14:paraId="73A80F47" w14:textId="77777777" w:rsidTr="00430971">
        <w:trPr>
          <w:trHeight w:val="201"/>
          <w:tblCellSpacing w:w="15" w:type="dxa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96573" w14:textId="77777777" w:rsidR="00435131" w:rsidRPr="000A7831" w:rsidRDefault="00435131" w:rsidP="00430971">
            <w:pPr>
              <w:rPr>
                <w:rFonts w:ascii="Times New Roman" w:hAnsi="Times New Roman" w:cs="Times New Roman"/>
                <w:b/>
                <w:bCs/>
              </w:rPr>
            </w:pPr>
            <w:r w:rsidRPr="000A7831">
              <w:rPr>
                <w:rFonts w:ascii="Times New Roman" w:hAnsi="Times New Roman" w:cs="Times New Roman"/>
                <w:b/>
                <w:bCs/>
              </w:rPr>
              <w:t>MOCA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5D4B4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23.6 (4.4)</w:t>
            </w:r>
          </w:p>
        </w:tc>
        <w:tc>
          <w:tcPr>
            <w:tcW w:w="13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DD4C1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23.4 (4.9)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7E860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24.3 (7.1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8A72E1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14:paraId="186610EF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1EA46995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14:paraId="24733AEB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6</w:t>
            </w:r>
          </w:p>
        </w:tc>
      </w:tr>
      <w:tr w:rsidR="00435131" w:rsidRPr="000A7831" w14:paraId="2B8F1FA9" w14:textId="77777777" w:rsidTr="00430971">
        <w:trPr>
          <w:trHeight w:val="201"/>
          <w:tblCellSpacing w:w="15" w:type="dxa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F02B1" w14:textId="77777777" w:rsidR="00435131" w:rsidRPr="000A7831" w:rsidRDefault="00435131" w:rsidP="00430971">
            <w:pPr>
              <w:rPr>
                <w:rFonts w:ascii="Times New Roman" w:hAnsi="Times New Roman" w:cs="Times New Roman"/>
                <w:b/>
                <w:bCs/>
              </w:rPr>
            </w:pPr>
            <w:r w:rsidRPr="000A7831">
              <w:rPr>
                <w:rFonts w:ascii="Times New Roman" w:hAnsi="Times New Roman" w:cs="Times New Roman"/>
                <w:b/>
                <w:bCs/>
              </w:rPr>
              <w:t>COWAT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7095C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32.2 (9.6)</w:t>
            </w:r>
          </w:p>
        </w:tc>
        <w:tc>
          <w:tcPr>
            <w:tcW w:w="13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EC5B9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30.5 (12.1)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3FFA1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32.6 (9.1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52B0E2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14:paraId="0358AF70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7C4F0D49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14:paraId="7FBDB329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9</w:t>
            </w:r>
          </w:p>
        </w:tc>
      </w:tr>
      <w:tr w:rsidR="00435131" w:rsidRPr="000A7831" w14:paraId="0E914FF5" w14:textId="77777777" w:rsidTr="00430971">
        <w:trPr>
          <w:trHeight w:val="201"/>
          <w:tblCellSpacing w:w="15" w:type="dxa"/>
        </w:trPr>
        <w:tc>
          <w:tcPr>
            <w:tcW w:w="6574" w:type="dxa"/>
            <w:gridSpan w:val="7"/>
            <w:vAlign w:val="center"/>
          </w:tcPr>
          <w:p w14:paraId="2CBE624C" w14:textId="77777777" w:rsidR="00435131" w:rsidRPr="000A7831" w:rsidRDefault="00435131" w:rsidP="0043097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0A7831">
              <w:rPr>
                <w:rFonts w:ascii="Times New Roman" w:hAnsi="Times New Roman" w:cs="Times New Roman"/>
                <w:b/>
                <w:bCs/>
              </w:rPr>
              <w:t>Remotely-monitored</w:t>
            </w:r>
            <w:proofErr w:type="gramEnd"/>
            <w:r w:rsidRPr="000A7831">
              <w:rPr>
                <w:rFonts w:ascii="Times New Roman" w:hAnsi="Times New Roman" w:cs="Times New Roman"/>
                <w:b/>
                <w:bCs/>
              </w:rPr>
              <w:t xml:space="preserve"> activity (Fitbit)</w:t>
            </w:r>
          </w:p>
        </w:tc>
        <w:tc>
          <w:tcPr>
            <w:tcW w:w="871" w:type="dxa"/>
            <w:tcBorders>
              <w:left w:val="single" w:sz="4" w:space="0" w:color="auto"/>
            </w:tcBorders>
          </w:tcPr>
          <w:p w14:paraId="1ECDD787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1" w:type="dxa"/>
          </w:tcPr>
          <w:p w14:paraId="59D20852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</w:tcPr>
          <w:p w14:paraId="6996070E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dxa"/>
          </w:tcPr>
          <w:p w14:paraId="3B99990D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5131" w:rsidRPr="000A7831" w14:paraId="5E03877B" w14:textId="77777777" w:rsidTr="00430971">
        <w:trPr>
          <w:trHeight w:val="201"/>
          <w:tblCellSpacing w:w="15" w:type="dxa"/>
        </w:trPr>
        <w:tc>
          <w:tcPr>
            <w:tcW w:w="2065" w:type="dxa"/>
            <w:vAlign w:val="center"/>
          </w:tcPr>
          <w:p w14:paraId="77B5215F" w14:textId="77777777" w:rsidR="00435131" w:rsidRPr="000A7831" w:rsidRDefault="00435131" w:rsidP="00430971">
            <w:pPr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Average steps/day</w:t>
            </w:r>
          </w:p>
        </w:tc>
        <w:tc>
          <w:tcPr>
            <w:tcW w:w="1364" w:type="dxa"/>
            <w:gridSpan w:val="2"/>
            <w:vAlign w:val="center"/>
          </w:tcPr>
          <w:p w14:paraId="7ACE42A1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6030 (2495)</w:t>
            </w:r>
          </w:p>
        </w:tc>
        <w:tc>
          <w:tcPr>
            <w:tcW w:w="1371" w:type="dxa"/>
            <w:gridSpan w:val="2"/>
            <w:vAlign w:val="center"/>
          </w:tcPr>
          <w:p w14:paraId="55DF03E9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5749 (2789)</w:t>
            </w:r>
          </w:p>
        </w:tc>
        <w:tc>
          <w:tcPr>
            <w:tcW w:w="1683" w:type="dxa"/>
            <w:gridSpan w:val="2"/>
            <w:vAlign w:val="center"/>
          </w:tcPr>
          <w:p w14:paraId="67A5F15C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6544 (4889)</w:t>
            </w:r>
          </w:p>
        </w:tc>
        <w:tc>
          <w:tcPr>
            <w:tcW w:w="871" w:type="dxa"/>
            <w:tcBorders>
              <w:left w:val="single" w:sz="4" w:space="0" w:color="auto"/>
            </w:tcBorders>
          </w:tcPr>
          <w:p w14:paraId="64294FF4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-282</w:t>
            </w:r>
          </w:p>
        </w:tc>
        <w:tc>
          <w:tcPr>
            <w:tcW w:w="671" w:type="dxa"/>
          </w:tcPr>
          <w:p w14:paraId="1FED354F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72" w:type="dxa"/>
          </w:tcPr>
          <w:p w14:paraId="6A22E03A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658" w:type="dxa"/>
          </w:tcPr>
          <w:p w14:paraId="57010AAE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7</w:t>
            </w:r>
          </w:p>
        </w:tc>
      </w:tr>
      <w:tr w:rsidR="00435131" w:rsidRPr="000A7831" w14:paraId="61623A01" w14:textId="77777777" w:rsidTr="00430971">
        <w:trPr>
          <w:trHeight w:val="201"/>
          <w:tblCellSpacing w:w="15" w:type="dxa"/>
        </w:trPr>
        <w:tc>
          <w:tcPr>
            <w:tcW w:w="2065" w:type="dxa"/>
          </w:tcPr>
          <w:p w14:paraId="48716475" w14:textId="77777777" w:rsidR="00435131" w:rsidRPr="000A7831" w:rsidRDefault="00435131" w:rsidP="00430971">
            <w:pPr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MVPA (min)</w:t>
            </w:r>
          </w:p>
        </w:tc>
        <w:tc>
          <w:tcPr>
            <w:tcW w:w="1364" w:type="dxa"/>
            <w:gridSpan w:val="2"/>
          </w:tcPr>
          <w:p w14:paraId="4127B020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14.3 (10.1)</w:t>
            </w:r>
          </w:p>
        </w:tc>
        <w:tc>
          <w:tcPr>
            <w:tcW w:w="1371" w:type="dxa"/>
            <w:gridSpan w:val="2"/>
          </w:tcPr>
          <w:p w14:paraId="2A9C8A60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10.9 (13.3)</w:t>
            </w:r>
          </w:p>
        </w:tc>
        <w:tc>
          <w:tcPr>
            <w:tcW w:w="1683" w:type="dxa"/>
            <w:gridSpan w:val="2"/>
          </w:tcPr>
          <w:p w14:paraId="52755B0B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15.1 (12.4)</w:t>
            </w:r>
          </w:p>
        </w:tc>
        <w:tc>
          <w:tcPr>
            <w:tcW w:w="871" w:type="dxa"/>
            <w:tcBorders>
              <w:left w:val="single" w:sz="4" w:space="0" w:color="auto"/>
            </w:tcBorders>
          </w:tcPr>
          <w:p w14:paraId="7B328A7C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-3.4</w:t>
            </w:r>
          </w:p>
        </w:tc>
        <w:tc>
          <w:tcPr>
            <w:tcW w:w="671" w:type="dxa"/>
          </w:tcPr>
          <w:p w14:paraId="5CF7C0EA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172" w:type="dxa"/>
          </w:tcPr>
          <w:p w14:paraId="27B0B33E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658" w:type="dxa"/>
          </w:tcPr>
          <w:p w14:paraId="40D90A05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9</w:t>
            </w:r>
          </w:p>
        </w:tc>
      </w:tr>
      <w:tr w:rsidR="00435131" w:rsidRPr="000A7831" w14:paraId="2FD5A353" w14:textId="77777777" w:rsidTr="00430971">
        <w:trPr>
          <w:trHeight w:val="201"/>
          <w:tblCellSpacing w:w="15" w:type="dxa"/>
        </w:trPr>
        <w:tc>
          <w:tcPr>
            <w:tcW w:w="2065" w:type="dxa"/>
          </w:tcPr>
          <w:p w14:paraId="1058308D" w14:textId="77777777" w:rsidR="00435131" w:rsidRPr="000A7831" w:rsidRDefault="00435131" w:rsidP="00430971">
            <w:pPr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Sedentary time (hours)</w:t>
            </w:r>
          </w:p>
        </w:tc>
        <w:tc>
          <w:tcPr>
            <w:tcW w:w="1364" w:type="dxa"/>
            <w:gridSpan w:val="2"/>
          </w:tcPr>
          <w:p w14:paraId="224B5230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13.5 (3.8)</w:t>
            </w:r>
          </w:p>
        </w:tc>
        <w:tc>
          <w:tcPr>
            <w:tcW w:w="1371" w:type="dxa"/>
            <w:gridSpan w:val="2"/>
          </w:tcPr>
          <w:p w14:paraId="3E9CC16C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15.2 (5.3)</w:t>
            </w:r>
          </w:p>
        </w:tc>
        <w:tc>
          <w:tcPr>
            <w:tcW w:w="1683" w:type="dxa"/>
            <w:gridSpan w:val="2"/>
          </w:tcPr>
          <w:p w14:paraId="1EB518BD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13.6 (4.3)</w:t>
            </w:r>
          </w:p>
        </w:tc>
        <w:tc>
          <w:tcPr>
            <w:tcW w:w="871" w:type="dxa"/>
            <w:tcBorders>
              <w:left w:val="single" w:sz="4" w:space="0" w:color="auto"/>
            </w:tcBorders>
          </w:tcPr>
          <w:p w14:paraId="2482CF99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671" w:type="dxa"/>
          </w:tcPr>
          <w:p w14:paraId="4962D841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72" w:type="dxa"/>
          </w:tcPr>
          <w:p w14:paraId="700F0DE0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658" w:type="dxa"/>
          </w:tcPr>
          <w:p w14:paraId="0C944988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9</w:t>
            </w:r>
          </w:p>
        </w:tc>
      </w:tr>
      <w:tr w:rsidR="00435131" w:rsidRPr="000A7831" w14:paraId="5B2D4BEE" w14:textId="77777777" w:rsidTr="00430971">
        <w:trPr>
          <w:trHeight w:val="201"/>
          <w:tblCellSpacing w:w="15" w:type="dxa"/>
        </w:trPr>
        <w:tc>
          <w:tcPr>
            <w:tcW w:w="2065" w:type="dxa"/>
          </w:tcPr>
          <w:p w14:paraId="31E7747B" w14:textId="77777777" w:rsidR="00435131" w:rsidRPr="000A7831" w:rsidRDefault="00435131" w:rsidP="00430971">
            <w:pPr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Sleep (hours)</w:t>
            </w:r>
          </w:p>
        </w:tc>
        <w:tc>
          <w:tcPr>
            <w:tcW w:w="1364" w:type="dxa"/>
            <w:gridSpan w:val="2"/>
          </w:tcPr>
          <w:p w14:paraId="176C578C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6.6 (0.93)</w:t>
            </w:r>
          </w:p>
        </w:tc>
        <w:tc>
          <w:tcPr>
            <w:tcW w:w="1371" w:type="dxa"/>
            <w:gridSpan w:val="2"/>
          </w:tcPr>
          <w:p w14:paraId="32674690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6.1 (2.6)</w:t>
            </w:r>
          </w:p>
        </w:tc>
        <w:tc>
          <w:tcPr>
            <w:tcW w:w="1683" w:type="dxa"/>
            <w:gridSpan w:val="2"/>
          </w:tcPr>
          <w:p w14:paraId="3F0ADEB3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7.4 (1.5)</w:t>
            </w:r>
          </w:p>
        </w:tc>
        <w:tc>
          <w:tcPr>
            <w:tcW w:w="871" w:type="dxa"/>
          </w:tcPr>
          <w:p w14:paraId="1F0E5172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671" w:type="dxa"/>
          </w:tcPr>
          <w:p w14:paraId="035742C8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72" w:type="dxa"/>
          </w:tcPr>
          <w:p w14:paraId="45A9A742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658" w:type="dxa"/>
          </w:tcPr>
          <w:p w14:paraId="18825616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1</w:t>
            </w:r>
          </w:p>
        </w:tc>
      </w:tr>
      <w:tr w:rsidR="00435131" w:rsidRPr="000A7831" w14:paraId="0807908A" w14:textId="77777777" w:rsidTr="00430971">
        <w:trPr>
          <w:trHeight w:val="201"/>
          <w:tblCellSpacing w:w="15" w:type="dxa"/>
        </w:trPr>
        <w:tc>
          <w:tcPr>
            <w:tcW w:w="2065" w:type="dxa"/>
            <w:tcBorders>
              <w:bottom w:val="single" w:sz="4" w:space="0" w:color="auto"/>
            </w:tcBorders>
          </w:tcPr>
          <w:p w14:paraId="73C6BD4E" w14:textId="77777777" w:rsidR="00435131" w:rsidRPr="000A7831" w:rsidRDefault="00435131" w:rsidP="00430971">
            <w:pPr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Number of sleep disturbances</w:t>
            </w:r>
          </w:p>
        </w:tc>
        <w:tc>
          <w:tcPr>
            <w:tcW w:w="1364" w:type="dxa"/>
            <w:gridSpan w:val="2"/>
            <w:tcBorders>
              <w:bottom w:val="single" w:sz="4" w:space="0" w:color="auto"/>
            </w:tcBorders>
          </w:tcPr>
          <w:p w14:paraId="2A593CFE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10.0 (6.5)</w:t>
            </w:r>
          </w:p>
        </w:tc>
        <w:tc>
          <w:tcPr>
            <w:tcW w:w="1371" w:type="dxa"/>
            <w:gridSpan w:val="2"/>
            <w:tcBorders>
              <w:bottom w:val="single" w:sz="4" w:space="0" w:color="auto"/>
            </w:tcBorders>
          </w:tcPr>
          <w:p w14:paraId="3C85A63A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10.6 (8.9)</w:t>
            </w:r>
          </w:p>
        </w:tc>
        <w:tc>
          <w:tcPr>
            <w:tcW w:w="1683" w:type="dxa"/>
            <w:gridSpan w:val="2"/>
            <w:tcBorders>
              <w:bottom w:val="single" w:sz="4" w:space="0" w:color="auto"/>
            </w:tcBorders>
          </w:tcPr>
          <w:p w14:paraId="6E46E39F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13.0 (8.5)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309741D3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14:paraId="35C50742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62B42D04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352FDB94" w14:textId="77777777" w:rsidR="00435131" w:rsidRPr="000A7831" w:rsidRDefault="00435131" w:rsidP="00430971">
            <w:pPr>
              <w:jc w:val="center"/>
              <w:rPr>
                <w:rFonts w:ascii="Times New Roman" w:hAnsi="Times New Roman" w:cs="Times New Roman"/>
              </w:rPr>
            </w:pPr>
            <w:r w:rsidRPr="000A7831">
              <w:rPr>
                <w:rFonts w:ascii="Times New Roman" w:hAnsi="Times New Roman" w:cs="Times New Roman"/>
              </w:rPr>
              <w:t>0.6</w:t>
            </w:r>
          </w:p>
        </w:tc>
      </w:tr>
      <w:tr w:rsidR="00435131" w:rsidRPr="000A7831" w14:paraId="3E57BA6E" w14:textId="77777777" w:rsidTr="00430971">
        <w:trPr>
          <w:trHeight w:val="201"/>
          <w:tblCellSpacing w:w="15" w:type="dxa"/>
        </w:trPr>
        <w:tc>
          <w:tcPr>
            <w:tcW w:w="10068" w:type="dxa"/>
            <w:gridSpan w:val="11"/>
          </w:tcPr>
          <w:p w14:paraId="2540B475" w14:textId="77777777" w:rsidR="00435131" w:rsidRPr="000A7831" w:rsidRDefault="00435131" w:rsidP="00430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831">
              <w:rPr>
                <w:rFonts w:ascii="Times New Roman" w:hAnsi="Times New Roman" w:cs="Times New Roman"/>
                <w:color w:val="000000"/>
              </w:rPr>
              <w:t>PA= physical activity; MVPA= moderate-to-vigorous physical activity</w:t>
            </w:r>
          </w:p>
        </w:tc>
      </w:tr>
    </w:tbl>
    <w:p w14:paraId="4697E434" w14:textId="77777777" w:rsidR="00435131" w:rsidRDefault="00435131" w:rsidP="00435131">
      <w:pPr>
        <w:pStyle w:val="Caption"/>
        <w:spacing w:after="0" w:line="276" w:lineRule="auto"/>
        <w:rPr>
          <w:rFonts w:ascii="Times New Roman" w:hAnsi="Times New Roman" w:cs="Times New Roman"/>
          <w:bCs/>
          <w:i w:val="0"/>
          <w:color w:val="auto"/>
          <w:sz w:val="20"/>
        </w:rPr>
      </w:pPr>
    </w:p>
    <w:p w14:paraId="4C1A7B5A" w14:textId="77777777" w:rsidR="00435131" w:rsidRDefault="00435131" w:rsidP="00435131">
      <w:pPr>
        <w:pStyle w:val="Caption"/>
        <w:spacing w:after="0" w:line="276" w:lineRule="auto"/>
        <w:rPr>
          <w:rFonts w:ascii="Times New Roman" w:hAnsi="Times New Roman" w:cs="Times New Roman"/>
          <w:bCs/>
          <w:i w:val="0"/>
          <w:color w:val="auto"/>
          <w:sz w:val="20"/>
        </w:rPr>
      </w:pPr>
    </w:p>
    <w:p w14:paraId="2EFB0B15" w14:textId="77777777" w:rsidR="00435131" w:rsidRDefault="00435131" w:rsidP="00435131">
      <w:pPr>
        <w:pStyle w:val="Caption"/>
        <w:spacing w:after="0" w:line="276" w:lineRule="auto"/>
        <w:rPr>
          <w:rFonts w:ascii="Times New Roman" w:hAnsi="Times New Roman" w:cs="Times New Roman"/>
          <w:bCs/>
          <w:i w:val="0"/>
          <w:color w:val="auto"/>
          <w:sz w:val="20"/>
        </w:rPr>
      </w:pPr>
    </w:p>
    <w:p w14:paraId="6FE4E0DE" w14:textId="77777777" w:rsidR="00435131" w:rsidRDefault="00435131" w:rsidP="00435131">
      <w:pPr>
        <w:pStyle w:val="Caption"/>
        <w:spacing w:after="0" w:line="276" w:lineRule="auto"/>
        <w:rPr>
          <w:rFonts w:ascii="Times New Roman" w:hAnsi="Times New Roman" w:cs="Times New Roman"/>
          <w:bCs/>
          <w:i w:val="0"/>
          <w:color w:val="auto"/>
          <w:sz w:val="20"/>
        </w:rPr>
      </w:pPr>
    </w:p>
    <w:p w14:paraId="3A93A65A" w14:textId="77777777" w:rsidR="00435131" w:rsidRDefault="00435131" w:rsidP="00435131">
      <w:pPr>
        <w:rPr>
          <w:lang w:eastAsia="en-US"/>
        </w:rPr>
      </w:pPr>
    </w:p>
    <w:p w14:paraId="4D618E5B" w14:textId="77777777" w:rsidR="00435131" w:rsidRPr="00C177AC" w:rsidRDefault="00435131" w:rsidP="00435131">
      <w:pPr>
        <w:pStyle w:val="Caption"/>
        <w:spacing w:after="0" w:line="276" w:lineRule="auto"/>
        <w:rPr>
          <w:rFonts w:ascii="Times New Roman" w:hAnsi="Times New Roman" w:cs="Times New Roman"/>
          <w:b/>
          <w:i w:val="0"/>
          <w:color w:val="auto"/>
          <w:sz w:val="20"/>
        </w:rPr>
      </w:pPr>
    </w:p>
    <w:p w14:paraId="329F13B9" w14:textId="77777777" w:rsidR="00435131" w:rsidRDefault="00435131" w:rsidP="00435131">
      <w:pPr>
        <w:pStyle w:val="Caption"/>
        <w:spacing w:after="0" w:line="276" w:lineRule="auto"/>
        <w:rPr>
          <w:rFonts w:ascii="Times New Roman" w:hAnsi="Times New Roman" w:cs="Times New Roman"/>
          <w:b/>
          <w:i w:val="0"/>
          <w:color w:val="auto"/>
          <w:sz w:val="20"/>
        </w:rPr>
      </w:pPr>
    </w:p>
    <w:p w14:paraId="5A4EBE41" w14:textId="77777777" w:rsidR="00435131" w:rsidRDefault="00435131" w:rsidP="00435131">
      <w:pPr>
        <w:pStyle w:val="Caption"/>
        <w:spacing w:after="0" w:line="276" w:lineRule="auto"/>
        <w:rPr>
          <w:rFonts w:ascii="Times New Roman" w:hAnsi="Times New Roman" w:cs="Times New Roman"/>
          <w:b/>
          <w:i w:val="0"/>
          <w:color w:val="auto"/>
          <w:sz w:val="20"/>
        </w:rPr>
      </w:pPr>
    </w:p>
    <w:p w14:paraId="19E5BC53" w14:textId="77777777" w:rsidR="00435131" w:rsidRPr="00C177AC" w:rsidRDefault="00435131" w:rsidP="00435131">
      <w:pPr>
        <w:pStyle w:val="Caption"/>
        <w:spacing w:after="0" w:line="276" w:lineRule="auto"/>
        <w:rPr>
          <w:rFonts w:ascii="Times New Roman" w:hAnsi="Times New Roman" w:cs="Times New Roman"/>
          <w:b/>
          <w:i w:val="0"/>
          <w:color w:val="auto"/>
          <w:sz w:val="20"/>
        </w:rPr>
      </w:pPr>
      <w:r w:rsidRPr="00C177AC">
        <w:rPr>
          <w:rFonts w:ascii="Times New Roman" w:hAnsi="Times New Roman" w:cs="Times New Roman"/>
          <w:b/>
          <w:i w:val="0"/>
          <w:color w:val="auto"/>
          <w:sz w:val="20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i w:val="0"/>
          <w:color w:val="auto"/>
          <w:sz w:val="20"/>
        </w:rPr>
        <w:t>3</w:t>
      </w:r>
      <w:r w:rsidRPr="00C177AC">
        <w:rPr>
          <w:rFonts w:ascii="Times New Roman" w:hAnsi="Times New Roman" w:cs="Times New Roman"/>
          <w:bCs/>
          <w:i w:val="0"/>
          <w:color w:val="auto"/>
          <w:sz w:val="20"/>
        </w:rPr>
        <w:t>. Comparison of baseline characteristics, median PFS, and median OS across GBM trials.</w:t>
      </w:r>
    </w:p>
    <w:p w14:paraId="1D768788" w14:textId="77777777" w:rsidR="00435131" w:rsidRPr="00C177AC" w:rsidRDefault="00435131" w:rsidP="00435131">
      <w:pPr>
        <w:rPr>
          <w:rFonts w:ascii="Times New Roman" w:hAnsi="Times New Roman" w:cs="Times New Roman"/>
        </w:rPr>
      </w:pPr>
    </w:p>
    <w:tbl>
      <w:tblPr>
        <w:tblW w:w="9120" w:type="dxa"/>
        <w:tblInd w:w="93" w:type="dxa"/>
        <w:tblLook w:val="04A0" w:firstRow="1" w:lastRow="0" w:firstColumn="1" w:lastColumn="0" w:noHBand="0" w:noVBand="1"/>
      </w:tblPr>
      <w:tblGrid>
        <w:gridCol w:w="2460"/>
        <w:gridCol w:w="1060"/>
        <w:gridCol w:w="1240"/>
        <w:gridCol w:w="1900"/>
        <w:gridCol w:w="1240"/>
        <w:gridCol w:w="1220"/>
      </w:tblGrid>
      <w:tr w:rsidR="00435131" w:rsidRPr="00C177AC" w14:paraId="73255EF3" w14:textId="77777777" w:rsidTr="00430971">
        <w:trPr>
          <w:trHeight w:val="5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3BE7" w14:textId="77777777" w:rsidR="00435131" w:rsidRPr="00C177AC" w:rsidRDefault="00435131" w:rsidP="004309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190268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Median ag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7E226E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Debulking surgery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FB96D9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Methylated MGMT promoter (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D6E837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Median PFS (</w:t>
            </w:r>
            <w:proofErr w:type="spellStart"/>
            <w:r w:rsidRPr="00C177AC">
              <w:rPr>
                <w:rFonts w:ascii="Times New Roman" w:eastAsia="Times New Roman" w:hAnsi="Times New Roman" w:cs="Times New Roman"/>
                <w:color w:val="000000"/>
              </w:rPr>
              <w:t>mo</w:t>
            </w:r>
            <w:proofErr w:type="spellEnd"/>
            <w:r w:rsidRPr="00C177A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973050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Median OS (</w:t>
            </w:r>
            <w:proofErr w:type="spellStart"/>
            <w:r w:rsidRPr="00C177AC">
              <w:rPr>
                <w:rFonts w:ascii="Times New Roman" w:eastAsia="Times New Roman" w:hAnsi="Times New Roman" w:cs="Times New Roman"/>
                <w:color w:val="000000"/>
              </w:rPr>
              <w:t>mo</w:t>
            </w:r>
            <w:proofErr w:type="spellEnd"/>
            <w:r w:rsidRPr="00C177A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35131" w:rsidRPr="00C177AC" w14:paraId="305B8627" w14:textId="77777777" w:rsidTr="00430971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9413" w14:textId="77777777" w:rsidR="00435131" w:rsidRPr="00C177AC" w:rsidRDefault="00435131" w:rsidP="004309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Ph 3 EORTC/NCIC tri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8A38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8726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84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7992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45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BBCA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27D8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</w:tr>
      <w:tr w:rsidR="00435131" w:rsidRPr="00C177AC" w14:paraId="2B0DCD22" w14:textId="77777777" w:rsidTr="00430971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433C" w14:textId="77777777" w:rsidR="00435131" w:rsidRPr="00C177AC" w:rsidRDefault="00435131" w:rsidP="0043097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h 1 Keto GBM tri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300F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926E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79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5DC6" w14:textId="7777777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43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70A3" w14:textId="074BCC47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2.</w:t>
            </w:r>
            <w:r w:rsidR="00A227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F2C8" w14:textId="21D5FD7A" w:rsidR="00435131" w:rsidRPr="00C177AC" w:rsidRDefault="00435131" w:rsidP="00430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177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2</w:t>
            </w:r>
            <w:r w:rsidR="00A227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9.4</w:t>
            </w:r>
          </w:p>
        </w:tc>
      </w:tr>
    </w:tbl>
    <w:p w14:paraId="656114AC" w14:textId="77777777" w:rsidR="00376B03" w:rsidRDefault="00376B03"/>
    <w:sectPr w:rsidR="00376B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131"/>
    <w:rsid w:val="00376B03"/>
    <w:rsid w:val="00435131"/>
    <w:rsid w:val="0055456D"/>
    <w:rsid w:val="00627468"/>
    <w:rsid w:val="006C19F0"/>
    <w:rsid w:val="0071515B"/>
    <w:rsid w:val="007F674A"/>
    <w:rsid w:val="00840CB9"/>
    <w:rsid w:val="00A22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1CFBF5"/>
  <w15:chartTrackingRefBased/>
  <w15:docId w15:val="{9B2D0EB3-1EFE-4292-A009-ABB721BF2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131"/>
    <w:pPr>
      <w:spacing w:after="200" w:line="276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5131"/>
    <w:pPr>
      <w:spacing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09</Words>
  <Characters>2602</Characters>
  <Application>Microsoft Office Word</Application>
  <DocSecurity>0</DocSecurity>
  <Lines>520</Lines>
  <Paragraphs>388</Paragraphs>
  <ScaleCrop>false</ScaleCrop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al, LJ</dc:creator>
  <cp:keywords/>
  <dc:description/>
  <cp:lastModifiedBy>Amaral, LJ</cp:lastModifiedBy>
  <cp:revision>6</cp:revision>
  <dcterms:created xsi:type="dcterms:W3CDTF">2023-09-06T17:23:00Z</dcterms:created>
  <dcterms:modified xsi:type="dcterms:W3CDTF">2024-03-25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b2c9d4823b495f25368fe51f013e923ce5855de85cab114241974683567771</vt:lpwstr>
  </property>
</Properties>
</file>